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1671"/>
        <w:gridCol w:w="603"/>
        <w:gridCol w:w="1620"/>
        <w:gridCol w:w="1620"/>
        <w:gridCol w:w="1880"/>
      </w:tblGrid>
      <w:tr w:rsidR="006D347A" w:rsidRPr="0066323C" w:rsidTr="009A0715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2</w:t>
            </w:r>
            <w:r w:rsidRPr="0066323C">
              <w:rPr>
                <w:rFonts w:asciiTheme="majorBidi" w:hAnsiTheme="majorBidi" w:cstheme="majorBidi"/>
              </w:rPr>
              <w:t xml:space="preserve">. ANOVA on number of </w:t>
            </w:r>
            <w:r w:rsidR="00B41137" w:rsidRPr="0066323C">
              <w:rPr>
                <w:rFonts w:asciiTheme="majorBidi" w:hAnsiTheme="majorBidi" w:cstheme="majorBidi"/>
              </w:rPr>
              <w:t>inflorescences</w:t>
            </w:r>
            <w:r w:rsidRPr="0066323C">
              <w:rPr>
                <w:rFonts w:asciiTheme="majorBidi" w:hAnsiTheme="majorBidi" w:cstheme="majorBidi"/>
              </w:rPr>
              <w:t xml:space="preserve">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0A5A1C" w:rsidRPr="0066323C">
              <w:rPr>
                <w:rFonts w:asciiTheme="majorBidi" w:eastAsia="Times New Roman" w:hAnsiTheme="majorBidi" w:cstheme="majorBidi"/>
                <w:color w:val="000000"/>
              </w:rPr>
              <w:t>trial</w:t>
            </w:r>
            <w:r w:rsidR="000A5A1C"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0A5A1C" w:rsidRPr="0066323C">
              <w:rPr>
                <w:rFonts w:asciiTheme="majorBidi" w:eastAsia="Times New Roman" w:hAnsiTheme="majorBidi" w:cstheme="majorBidi"/>
                <w:color w:val="000000"/>
              </w:rPr>
              <w:t>ΙΙ</w:t>
            </w:r>
          </w:p>
        </w:tc>
      </w:tr>
      <w:tr w:rsidR="006D347A" w:rsidRPr="0066323C" w:rsidTr="006D347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6D347A" w:rsidRPr="0066323C" w:rsidTr="006D347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529.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69.91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28626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D347A" w:rsidRPr="0066323C" w:rsidTr="006D347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6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93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22392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14273825</w:t>
            </w:r>
            <w:r w:rsidR="009A0715"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  <w:r w:rsidR="004728C6"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</w:tr>
      <w:tr w:rsidR="006D347A" w:rsidRPr="0066323C" w:rsidTr="006D347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0929.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09.549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D347A" w:rsidRPr="0066323C" w:rsidTr="006D34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61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20.688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6D347A" w:rsidRPr="0066323C" w:rsidTr="006D347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39.839815743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D347A" w:rsidRPr="0066323C" w:rsidTr="006D347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9.5370311398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D347A" w:rsidRPr="0066323C" w:rsidTr="006D347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13.4873987827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D347A" w:rsidRPr="0066323C" w:rsidTr="006D347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27.165015595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D347A" w:rsidRPr="0066323C" w:rsidTr="006D347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36.275505716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17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EE178F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8:00Z</dcterms:modified>
</cp:coreProperties>
</file>